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48BA7" w14:textId="0104AD9F" w:rsidR="000D4EB4" w:rsidRPr="0091757E" w:rsidRDefault="00130071" w:rsidP="000D4E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57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D4EB4" w:rsidRPr="0091757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B2B13" w:rsidRPr="0091757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3F36B2" w:rsidRPr="009175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B2B13" w:rsidRPr="009175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4EB4" w:rsidRPr="0091757E">
        <w:rPr>
          <w:rFonts w:ascii="Times New Roman" w:hAnsi="Times New Roman" w:cs="Times New Roman"/>
          <w:b/>
          <w:bCs/>
          <w:sz w:val="24"/>
          <w:szCs w:val="24"/>
        </w:rPr>
        <w:t xml:space="preserve">All interactions between the CDR3 regions </w:t>
      </w:r>
      <w:r w:rsidR="00AD1D13" w:rsidRPr="0091757E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CB668B" w:rsidRPr="0091757E">
        <w:rPr>
          <w:rFonts w:ascii="Times New Roman" w:hAnsi="Times New Roman" w:cs="Times New Roman"/>
          <w:b/>
          <w:bCs/>
          <w:sz w:val="24"/>
          <w:szCs w:val="24"/>
        </w:rPr>
        <w:t xml:space="preserve">h1F3 </w:t>
      </w:r>
      <w:r w:rsidR="000D4EB4" w:rsidRPr="0091757E">
        <w:rPr>
          <w:rFonts w:ascii="Times New Roman" w:hAnsi="Times New Roman" w:cs="Times New Roman"/>
          <w:b/>
          <w:bCs/>
          <w:sz w:val="24"/>
          <w:szCs w:val="24"/>
        </w:rPr>
        <w:t>and PcrV residues</w:t>
      </w:r>
    </w:p>
    <w:tbl>
      <w:tblPr>
        <w:tblStyle w:val="af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4"/>
        <w:gridCol w:w="1597"/>
        <w:gridCol w:w="2018"/>
        <w:gridCol w:w="2674"/>
      </w:tblGrid>
      <w:tr w:rsidR="000D4EB4" w:rsidRPr="0091757E" w14:paraId="7FF58520" w14:textId="77777777" w:rsidTr="00383015">
        <w:trPr>
          <w:trHeight w:val="306"/>
        </w:trPr>
        <w:tc>
          <w:tcPr>
            <w:tcW w:w="3771" w:type="dxa"/>
            <w:gridSpan w:val="2"/>
            <w:tcBorders>
              <w:bottom w:val="single" w:sz="4" w:space="0" w:color="auto"/>
            </w:tcBorders>
            <w:vAlign w:val="center"/>
          </w:tcPr>
          <w:p w14:paraId="772E3F0B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h1F3 residue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44356FEE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PcrV residue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vAlign w:val="center"/>
          </w:tcPr>
          <w:p w14:paraId="5113CEE8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</w:tr>
      <w:tr w:rsidR="000D4EB4" w:rsidRPr="0091757E" w14:paraId="16EADDAC" w14:textId="77777777" w:rsidTr="00383015">
        <w:trPr>
          <w:trHeight w:val="306"/>
        </w:trPr>
        <w:tc>
          <w:tcPr>
            <w:tcW w:w="2174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9011D95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CDR heavy chain 3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88179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6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B61B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9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F7A9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  <w:tr w:rsidR="000D4EB4" w:rsidRPr="0091757E" w14:paraId="4BD90A9D" w14:textId="77777777" w:rsidTr="00383015">
        <w:trPr>
          <w:trHeight w:val="306"/>
        </w:trPr>
        <w:tc>
          <w:tcPr>
            <w:tcW w:w="2174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B46C9B4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4DD66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7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E782F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9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56CBA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  <w:tr w:rsidR="000D4EB4" w:rsidRPr="0091757E" w14:paraId="761BE878" w14:textId="77777777" w:rsidTr="00383015">
        <w:trPr>
          <w:trHeight w:val="306"/>
        </w:trPr>
        <w:tc>
          <w:tcPr>
            <w:tcW w:w="2174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0790A5E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E8F901E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0a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4988BD2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9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389E40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  <w:tr w:rsidR="000D4EB4" w:rsidRPr="0091757E" w14:paraId="565882E7" w14:textId="77777777" w:rsidTr="00383015">
        <w:trPr>
          <w:trHeight w:val="306"/>
        </w:trPr>
        <w:tc>
          <w:tcPr>
            <w:tcW w:w="2174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7B2411A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C783F82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C295FDB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2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67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A4F1153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  <w:tr w:rsidR="000D4EB4" w:rsidRPr="0091757E" w14:paraId="1ACC3448" w14:textId="77777777" w:rsidTr="00383015">
        <w:trPr>
          <w:trHeight w:val="306"/>
        </w:trPr>
        <w:tc>
          <w:tcPr>
            <w:tcW w:w="2174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CA2CB63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144EC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0b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CECD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6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369BD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  <w:tr w:rsidR="000D4EB4" w:rsidRPr="0091757E" w14:paraId="4617A93E" w14:textId="77777777" w:rsidTr="00383015">
        <w:trPr>
          <w:trHeight w:val="306"/>
        </w:trPr>
        <w:tc>
          <w:tcPr>
            <w:tcW w:w="2174" w:type="dxa"/>
            <w:vMerge w:val="restart"/>
            <w:tcBorders>
              <w:top w:val="single" w:sz="4" w:space="0" w:color="auto"/>
            </w:tcBorders>
            <w:vAlign w:val="center"/>
          </w:tcPr>
          <w:p w14:paraId="26FE5F9D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CDR light chain 3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6D006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1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71C52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9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63AB9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  <w:tr w:rsidR="000D4EB4" w:rsidRPr="0091757E" w14:paraId="2EFB33F3" w14:textId="77777777" w:rsidTr="00383015">
        <w:trPr>
          <w:trHeight w:val="306"/>
        </w:trPr>
        <w:tc>
          <w:tcPr>
            <w:tcW w:w="2174" w:type="dxa"/>
            <w:vMerge/>
            <w:vAlign w:val="center"/>
          </w:tcPr>
          <w:p w14:paraId="14C487CB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 w:val="restart"/>
            <w:tcBorders>
              <w:top w:val="single" w:sz="4" w:space="0" w:color="auto"/>
            </w:tcBorders>
            <w:vAlign w:val="center"/>
          </w:tcPr>
          <w:p w14:paraId="529A292C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2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7F2A6030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9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17B8FE29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  <w:tr w:rsidR="000D4EB4" w:rsidRPr="0091757E" w14:paraId="6B0885E6" w14:textId="77777777" w:rsidTr="00383015">
        <w:trPr>
          <w:trHeight w:val="306"/>
        </w:trPr>
        <w:tc>
          <w:tcPr>
            <w:tcW w:w="2174" w:type="dxa"/>
            <w:vMerge/>
            <w:vAlign w:val="center"/>
          </w:tcPr>
          <w:p w14:paraId="7604CEEF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tcBorders>
              <w:bottom w:val="single" w:sz="4" w:space="0" w:color="auto"/>
            </w:tcBorders>
            <w:vAlign w:val="center"/>
          </w:tcPr>
          <w:p w14:paraId="3183A8FA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22F645EE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1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vAlign w:val="center"/>
          </w:tcPr>
          <w:p w14:paraId="5CE57D65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  <w:tr w:rsidR="000D4EB4" w:rsidRPr="0091757E" w14:paraId="5C4B5BE6" w14:textId="77777777" w:rsidTr="00383015">
        <w:trPr>
          <w:trHeight w:val="306"/>
        </w:trPr>
        <w:tc>
          <w:tcPr>
            <w:tcW w:w="2174" w:type="dxa"/>
            <w:vMerge/>
            <w:vAlign w:val="center"/>
          </w:tcPr>
          <w:p w14:paraId="4105AC36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C5D93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4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E8E98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4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12DEB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  <w:tr w:rsidR="000D4EB4" w:rsidRPr="0091757E" w14:paraId="13951442" w14:textId="77777777" w:rsidTr="00383015">
        <w:trPr>
          <w:trHeight w:val="306"/>
        </w:trPr>
        <w:tc>
          <w:tcPr>
            <w:tcW w:w="2174" w:type="dxa"/>
            <w:vMerge/>
            <w:vAlign w:val="center"/>
          </w:tcPr>
          <w:p w14:paraId="521163FD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tcBorders>
              <w:top w:val="single" w:sz="4" w:space="0" w:color="auto"/>
            </w:tcBorders>
            <w:vAlign w:val="center"/>
          </w:tcPr>
          <w:p w14:paraId="0035CE29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2B32A7EE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0</w:t>
            </w:r>
            <w:r w:rsidRPr="0091757E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51610F4E" w14:textId="77777777" w:rsidR="000D4EB4" w:rsidRPr="0091757E" w:rsidRDefault="000D4EB4" w:rsidP="004E328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7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drogen bond</w:t>
            </w:r>
          </w:p>
        </w:tc>
      </w:tr>
    </w:tbl>
    <w:p w14:paraId="0D8F3DE1" w14:textId="77777777" w:rsidR="00681821" w:rsidRPr="00681821" w:rsidRDefault="00681821" w:rsidP="000D4E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EFA985" w14:textId="714F62D3" w:rsidR="000D4EB4" w:rsidRPr="0091757E" w:rsidRDefault="000D4EB4" w:rsidP="000D4E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57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B2B13" w:rsidRPr="009175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F36B2" w:rsidRPr="009175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75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2967" w:rsidRPr="0091757E">
        <w:rPr>
          <w:rFonts w:ascii="Times New Roman" w:hAnsi="Times New Roman" w:cs="Times New Roman"/>
          <w:b/>
          <w:bCs/>
          <w:sz w:val="24"/>
          <w:szCs w:val="24"/>
        </w:rPr>
        <w:t xml:space="preserve">Crystallographic </w:t>
      </w:r>
      <w:r w:rsidR="00B32967" w:rsidRPr="0091757E">
        <w:rPr>
          <w:rFonts w:ascii="Times New Roman" w:hAnsi="Times New Roman" w:cs="Times New Roman"/>
          <w:b/>
          <w:bCs/>
          <w:kern w:val="0"/>
          <w:sz w:val="24"/>
          <w:szCs w:val="24"/>
        </w:rPr>
        <w:t>d</w:t>
      </w:r>
      <w:r w:rsidRPr="0091757E">
        <w:rPr>
          <w:rFonts w:ascii="Times New Roman" w:hAnsi="Times New Roman" w:cs="Times New Roman"/>
          <w:b/>
          <w:bCs/>
          <w:kern w:val="0"/>
          <w:sz w:val="24"/>
          <w:szCs w:val="24"/>
        </w:rPr>
        <w:t>ata collection and refinement statistics</w:t>
      </w:r>
    </w:p>
    <w:tbl>
      <w:tblPr>
        <w:tblW w:w="3076" w:type="pct"/>
        <w:tblLook w:val="04A0" w:firstRow="1" w:lastRow="0" w:firstColumn="1" w:lastColumn="0" w:noHBand="0" w:noVBand="1"/>
      </w:tblPr>
      <w:tblGrid>
        <w:gridCol w:w="2622"/>
        <w:gridCol w:w="2610"/>
      </w:tblGrid>
      <w:tr w:rsidR="000D4EB4" w:rsidRPr="0091757E" w14:paraId="0C556FBE" w14:textId="77777777" w:rsidTr="001B799D">
        <w:trPr>
          <w:cantSplit/>
          <w:trHeight w:hRule="exact" w:val="247"/>
        </w:trPr>
        <w:tc>
          <w:tcPr>
            <w:tcW w:w="2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71B05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Data collection</w:t>
            </w:r>
          </w:p>
        </w:tc>
        <w:tc>
          <w:tcPr>
            <w:tcW w:w="2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E48880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</w:p>
        </w:tc>
      </w:tr>
      <w:tr w:rsidR="000D4EB4" w:rsidRPr="0091757E" w14:paraId="64EEE3AD" w14:textId="77777777" w:rsidTr="001B799D">
        <w:trPr>
          <w:cantSplit/>
          <w:trHeight w:hRule="exact" w:val="247"/>
        </w:trPr>
        <w:tc>
          <w:tcPr>
            <w:tcW w:w="25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AC8C50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Wavelength (Å)</w:t>
            </w:r>
          </w:p>
        </w:tc>
        <w:tc>
          <w:tcPr>
            <w:tcW w:w="24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8FAD0F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1.5418</w:t>
            </w:r>
          </w:p>
        </w:tc>
      </w:tr>
      <w:tr w:rsidR="000D4EB4" w:rsidRPr="0091757E" w14:paraId="23FEAF82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  <w:hideMark/>
          </w:tcPr>
          <w:p w14:paraId="3BA14BC6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Resolution (Å)</w:t>
            </w:r>
          </w:p>
        </w:tc>
        <w:tc>
          <w:tcPr>
            <w:tcW w:w="2494" w:type="pct"/>
            <w:shd w:val="clear" w:color="auto" w:fill="auto"/>
            <w:noWrap/>
            <w:hideMark/>
          </w:tcPr>
          <w:p w14:paraId="35E4C24C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50-2.0</w:t>
            </w:r>
          </w:p>
        </w:tc>
      </w:tr>
      <w:tr w:rsidR="000D4EB4" w:rsidRPr="0091757E" w14:paraId="43A8736E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  <w:hideMark/>
          </w:tcPr>
          <w:p w14:paraId="7C9FD628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Space group</w:t>
            </w:r>
          </w:p>
        </w:tc>
        <w:tc>
          <w:tcPr>
            <w:tcW w:w="2494" w:type="pct"/>
            <w:shd w:val="clear" w:color="auto" w:fill="auto"/>
            <w:noWrap/>
            <w:hideMark/>
          </w:tcPr>
          <w:p w14:paraId="1AE7A4C2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i/>
                <w:szCs w:val="24"/>
              </w:rPr>
            </w:pPr>
            <w:r w:rsidRPr="0091757E">
              <w:rPr>
                <w:i/>
                <w:szCs w:val="24"/>
              </w:rPr>
              <w:t>P1</w:t>
            </w:r>
          </w:p>
        </w:tc>
      </w:tr>
      <w:tr w:rsidR="000D4EB4" w:rsidRPr="0091757E" w14:paraId="2434224F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30610B58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Unit Cell</w:t>
            </w:r>
          </w:p>
        </w:tc>
        <w:tc>
          <w:tcPr>
            <w:tcW w:w="2494" w:type="pct"/>
            <w:shd w:val="clear" w:color="auto" w:fill="auto"/>
            <w:noWrap/>
          </w:tcPr>
          <w:p w14:paraId="15FCF448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</w:p>
        </w:tc>
      </w:tr>
      <w:tr w:rsidR="000D4EB4" w:rsidRPr="0091757E" w14:paraId="33AD45BD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  <w:hideMark/>
          </w:tcPr>
          <w:p w14:paraId="7F14F45B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i/>
                <w:szCs w:val="24"/>
              </w:rPr>
              <w:t>a, b, c</w:t>
            </w:r>
            <w:r w:rsidRPr="0091757E">
              <w:rPr>
                <w:szCs w:val="24"/>
              </w:rPr>
              <w:t xml:space="preserve"> (Å)</w:t>
            </w:r>
          </w:p>
        </w:tc>
        <w:tc>
          <w:tcPr>
            <w:tcW w:w="2494" w:type="pct"/>
            <w:shd w:val="clear" w:color="auto" w:fill="auto"/>
            <w:noWrap/>
            <w:hideMark/>
          </w:tcPr>
          <w:p w14:paraId="61EF4815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44.7    52.0    70.0</w:t>
            </w:r>
          </w:p>
        </w:tc>
      </w:tr>
      <w:tr w:rsidR="000D4EB4" w:rsidRPr="0091757E" w14:paraId="7BBB52DC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  <w:hideMark/>
          </w:tcPr>
          <w:p w14:paraId="19594405" w14:textId="0DDA1797" w:rsidR="000D4EB4" w:rsidRPr="0091757E" w:rsidRDefault="00996C32" w:rsidP="004E328C">
            <w:pPr>
              <w:pStyle w:val="af4"/>
              <w:spacing w:line="200" w:lineRule="atLeast"/>
              <w:jc w:val="both"/>
              <w:rPr>
                <w:i/>
                <w:szCs w:val="24"/>
              </w:rPr>
            </w:pPr>
            <w:r w:rsidRPr="0091757E">
              <w:rPr>
                <w:i/>
                <w:szCs w:val="24"/>
              </w:rPr>
              <w:t xml:space="preserve">α, β, γ </w:t>
            </w:r>
            <w:r w:rsidRPr="0091757E">
              <w:rPr>
                <w:iCs/>
                <w:szCs w:val="24"/>
              </w:rPr>
              <w:t>(º)</w:t>
            </w:r>
          </w:p>
        </w:tc>
        <w:tc>
          <w:tcPr>
            <w:tcW w:w="2494" w:type="pct"/>
            <w:shd w:val="clear" w:color="auto" w:fill="auto"/>
            <w:noWrap/>
            <w:hideMark/>
          </w:tcPr>
          <w:p w14:paraId="10933DEC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99.0   104.6    115.2</w:t>
            </w:r>
          </w:p>
        </w:tc>
      </w:tr>
      <w:tr w:rsidR="000D4EB4" w:rsidRPr="0091757E" w14:paraId="45E7813C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  <w:hideMark/>
          </w:tcPr>
          <w:p w14:paraId="5C66B0BD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Number of observations</w:t>
            </w:r>
          </w:p>
        </w:tc>
        <w:tc>
          <w:tcPr>
            <w:tcW w:w="2494" w:type="pct"/>
            <w:shd w:val="clear" w:color="auto" w:fill="auto"/>
            <w:noWrap/>
            <w:hideMark/>
          </w:tcPr>
          <w:p w14:paraId="6A973560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125659</w:t>
            </w:r>
          </w:p>
        </w:tc>
      </w:tr>
      <w:tr w:rsidR="000D4EB4" w:rsidRPr="0091757E" w14:paraId="5AC161B4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  <w:hideMark/>
          </w:tcPr>
          <w:p w14:paraId="5D55C113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Unique reflections</w:t>
            </w:r>
          </w:p>
        </w:tc>
        <w:tc>
          <w:tcPr>
            <w:tcW w:w="2494" w:type="pct"/>
            <w:shd w:val="clear" w:color="auto" w:fill="auto"/>
            <w:noWrap/>
            <w:hideMark/>
          </w:tcPr>
          <w:p w14:paraId="3DDCCD6B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33530</w:t>
            </w:r>
          </w:p>
        </w:tc>
      </w:tr>
      <w:tr w:rsidR="000D4EB4" w:rsidRPr="0091757E" w14:paraId="52754660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  <w:hideMark/>
          </w:tcPr>
          <w:p w14:paraId="47CE1C71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Redundancy</w:t>
            </w:r>
          </w:p>
        </w:tc>
        <w:tc>
          <w:tcPr>
            <w:tcW w:w="2494" w:type="pct"/>
            <w:shd w:val="clear" w:color="auto" w:fill="auto"/>
            <w:noWrap/>
            <w:hideMark/>
          </w:tcPr>
          <w:p w14:paraId="49260406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3.7(3.7)</w:t>
            </w:r>
          </w:p>
        </w:tc>
      </w:tr>
      <w:tr w:rsidR="000D4EB4" w:rsidRPr="0091757E" w14:paraId="4742E986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  <w:hideMark/>
          </w:tcPr>
          <w:p w14:paraId="7819B5CD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Completeness (%)</w:t>
            </w:r>
          </w:p>
        </w:tc>
        <w:tc>
          <w:tcPr>
            <w:tcW w:w="2494" w:type="pct"/>
            <w:shd w:val="clear" w:color="auto" w:fill="auto"/>
            <w:noWrap/>
            <w:hideMark/>
          </w:tcPr>
          <w:p w14:paraId="0D606D04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94.9(90.9)</w:t>
            </w:r>
          </w:p>
        </w:tc>
      </w:tr>
      <w:tr w:rsidR="000D4EB4" w:rsidRPr="0091757E" w14:paraId="4796B30E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  <w:hideMark/>
          </w:tcPr>
          <w:p w14:paraId="6D05A6EC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proofErr w:type="spellStart"/>
            <w:r w:rsidRPr="0091757E">
              <w:rPr>
                <w:szCs w:val="24"/>
              </w:rPr>
              <w:t>R</w:t>
            </w:r>
            <w:r w:rsidRPr="0091757E">
              <w:rPr>
                <w:szCs w:val="24"/>
                <w:vertAlign w:val="subscript"/>
              </w:rPr>
              <w:t>merge</w:t>
            </w:r>
            <w:proofErr w:type="spellEnd"/>
            <w:r w:rsidRPr="0091757E">
              <w:rPr>
                <w:szCs w:val="24"/>
              </w:rPr>
              <w:t xml:space="preserve"> (%)</w:t>
            </w:r>
          </w:p>
        </w:tc>
        <w:tc>
          <w:tcPr>
            <w:tcW w:w="2494" w:type="pct"/>
            <w:shd w:val="clear" w:color="auto" w:fill="auto"/>
            <w:noWrap/>
            <w:hideMark/>
          </w:tcPr>
          <w:p w14:paraId="0CE1A57F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7.4 (32.2)</w:t>
            </w:r>
          </w:p>
        </w:tc>
      </w:tr>
      <w:tr w:rsidR="000D4EB4" w:rsidRPr="0091757E" w14:paraId="3003342E" w14:textId="77777777" w:rsidTr="001B799D">
        <w:trPr>
          <w:cantSplit/>
          <w:trHeight w:hRule="exact" w:val="247"/>
        </w:trPr>
        <w:tc>
          <w:tcPr>
            <w:tcW w:w="2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600995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Refinement statistics</w:t>
            </w:r>
          </w:p>
        </w:tc>
        <w:tc>
          <w:tcPr>
            <w:tcW w:w="2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5C8FBE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</w:p>
        </w:tc>
      </w:tr>
      <w:tr w:rsidR="000D4EB4" w:rsidRPr="0091757E" w14:paraId="3B9F5110" w14:textId="77777777" w:rsidTr="001B799D">
        <w:trPr>
          <w:cantSplit/>
          <w:trHeight w:hRule="exact" w:val="247"/>
        </w:trPr>
        <w:tc>
          <w:tcPr>
            <w:tcW w:w="25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5F59F7B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Resolution limits (Å)</w:t>
            </w:r>
          </w:p>
        </w:tc>
        <w:tc>
          <w:tcPr>
            <w:tcW w:w="24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AF3F233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23.5-2.0 (2.1-2.0)</w:t>
            </w:r>
          </w:p>
        </w:tc>
      </w:tr>
      <w:tr w:rsidR="000D4EB4" w:rsidRPr="0091757E" w14:paraId="7598465F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69F5B80A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No. of reflections</w:t>
            </w:r>
          </w:p>
        </w:tc>
        <w:tc>
          <w:tcPr>
            <w:tcW w:w="2494" w:type="pct"/>
            <w:shd w:val="clear" w:color="auto" w:fill="auto"/>
            <w:noWrap/>
          </w:tcPr>
          <w:p w14:paraId="12A240AF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33563 (2939)</w:t>
            </w:r>
          </w:p>
        </w:tc>
      </w:tr>
      <w:tr w:rsidR="000D4EB4" w:rsidRPr="0091757E" w14:paraId="1DD12977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6DD0B1AE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No. of test set reflections</w:t>
            </w:r>
          </w:p>
        </w:tc>
        <w:tc>
          <w:tcPr>
            <w:tcW w:w="2494" w:type="pct"/>
            <w:shd w:val="clear" w:color="auto" w:fill="auto"/>
            <w:noWrap/>
          </w:tcPr>
          <w:p w14:paraId="7A3D541F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1697</w:t>
            </w:r>
          </w:p>
        </w:tc>
      </w:tr>
      <w:tr w:rsidR="000D4EB4" w:rsidRPr="0091757E" w14:paraId="03036CF8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7C308BF9" w14:textId="33423B6D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proofErr w:type="spellStart"/>
            <w:r w:rsidRPr="0091757E">
              <w:rPr>
                <w:szCs w:val="24"/>
              </w:rPr>
              <w:t>R</w:t>
            </w:r>
            <w:r w:rsidRPr="0091757E">
              <w:rPr>
                <w:szCs w:val="24"/>
                <w:vertAlign w:val="subscript"/>
              </w:rPr>
              <w:t>cryst</w:t>
            </w:r>
            <w:proofErr w:type="spellEnd"/>
            <w:r w:rsidRPr="0091757E">
              <w:rPr>
                <w:szCs w:val="24"/>
              </w:rPr>
              <w:t xml:space="preserve"> /</w:t>
            </w:r>
            <w:proofErr w:type="spellStart"/>
            <w:r w:rsidRPr="0091757E">
              <w:rPr>
                <w:szCs w:val="24"/>
              </w:rPr>
              <w:t>R</w:t>
            </w:r>
            <w:r w:rsidRPr="0091757E">
              <w:rPr>
                <w:szCs w:val="24"/>
                <w:vertAlign w:val="subscript"/>
              </w:rPr>
              <w:t>free</w:t>
            </w:r>
            <w:proofErr w:type="spellEnd"/>
            <w:r w:rsidRPr="0091757E">
              <w:rPr>
                <w:szCs w:val="24"/>
              </w:rPr>
              <w:t xml:space="preserve"> (%)</w:t>
            </w:r>
          </w:p>
        </w:tc>
        <w:tc>
          <w:tcPr>
            <w:tcW w:w="2494" w:type="pct"/>
            <w:shd w:val="clear" w:color="auto" w:fill="auto"/>
            <w:noWrap/>
          </w:tcPr>
          <w:p w14:paraId="6D76D62D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16.9/21.6 (19.0-26.6)</w:t>
            </w:r>
          </w:p>
        </w:tc>
      </w:tr>
      <w:tr w:rsidR="000D4EB4" w:rsidRPr="0091757E" w14:paraId="23092913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357819DF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Average B factor (Å</w:t>
            </w:r>
            <w:r w:rsidRPr="0091757E">
              <w:rPr>
                <w:szCs w:val="24"/>
                <w:vertAlign w:val="superscript"/>
              </w:rPr>
              <w:t>2</w:t>
            </w:r>
            <w:r w:rsidRPr="0091757E">
              <w:rPr>
                <w:szCs w:val="24"/>
              </w:rPr>
              <w:t>)</w:t>
            </w:r>
          </w:p>
        </w:tc>
        <w:tc>
          <w:tcPr>
            <w:tcW w:w="2494" w:type="pct"/>
            <w:shd w:val="clear" w:color="auto" w:fill="auto"/>
            <w:noWrap/>
          </w:tcPr>
          <w:p w14:paraId="5B854732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22.7</w:t>
            </w:r>
          </w:p>
        </w:tc>
      </w:tr>
      <w:tr w:rsidR="000D4EB4" w:rsidRPr="0091757E" w14:paraId="19AC130C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31798490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Rms deviations</w:t>
            </w:r>
          </w:p>
        </w:tc>
        <w:tc>
          <w:tcPr>
            <w:tcW w:w="2494" w:type="pct"/>
            <w:shd w:val="clear" w:color="auto" w:fill="auto"/>
            <w:noWrap/>
          </w:tcPr>
          <w:p w14:paraId="1DDF46CE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</w:p>
        </w:tc>
      </w:tr>
      <w:tr w:rsidR="000D4EB4" w:rsidRPr="0091757E" w14:paraId="713E0FED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79636E66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Bond lengths (Å)</w:t>
            </w:r>
          </w:p>
        </w:tc>
        <w:tc>
          <w:tcPr>
            <w:tcW w:w="2494" w:type="pct"/>
            <w:shd w:val="clear" w:color="auto" w:fill="auto"/>
            <w:noWrap/>
          </w:tcPr>
          <w:p w14:paraId="768F4459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0.007</w:t>
            </w:r>
          </w:p>
        </w:tc>
      </w:tr>
      <w:tr w:rsidR="000D4EB4" w:rsidRPr="0091757E" w14:paraId="7B4950B5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74F5F234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Bond angles (°)</w:t>
            </w:r>
          </w:p>
        </w:tc>
        <w:tc>
          <w:tcPr>
            <w:tcW w:w="2494" w:type="pct"/>
            <w:shd w:val="clear" w:color="auto" w:fill="auto"/>
            <w:noWrap/>
          </w:tcPr>
          <w:p w14:paraId="1A599F84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1.136</w:t>
            </w:r>
          </w:p>
        </w:tc>
      </w:tr>
      <w:tr w:rsidR="000D4EB4" w:rsidRPr="0091757E" w14:paraId="38CD94F7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46AA3414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Number of atoms</w:t>
            </w:r>
          </w:p>
        </w:tc>
        <w:tc>
          <w:tcPr>
            <w:tcW w:w="2494" w:type="pct"/>
            <w:shd w:val="clear" w:color="auto" w:fill="auto"/>
            <w:noWrap/>
          </w:tcPr>
          <w:p w14:paraId="0A9CB4B7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</w:p>
        </w:tc>
      </w:tr>
      <w:tr w:rsidR="000D4EB4" w:rsidRPr="0091757E" w14:paraId="2CE2556A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41D8A252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Protein</w:t>
            </w:r>
          </w:p>
        </w:tc>
        <w:tc>
          <w:tcPr>
            <w:tcW w:w="2494" w:type="pct"/>
            <w:shd w:val="clear" w:color="auto" w:fill="auto"/>
            <w:noWrap/>
          </w:tcPr>
          <w:p w14:paraId="2ED7EE6B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4261</w:t>
            </w:r>
          </w:p>
        </w:tc>
      </w:tr>
      <w:tr w:rsidR="000D4EB4" w:rsidRPr="0091757E" w14:paraId="20CB5E3D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01F3957C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Water</w:t>
            </w:r>
          </w:p>
        </w:tc>
        <w:tc>
          <w:tcPr>
            <w:tcW w:w="2494" w:type="pct"/>
            <w:shd w:val="clear" w:color="auto" w:fill="auto"/>
            <w:noWrap/>
          </w:tcPr>
          <w:p w14:paraId="78BA5E94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309</w:t>
            </w:r>
          </w:p>
        </w:tc>
      </w:tr>
      <w:tr w:rsidR="000D4EB4" w:rsidRPr="0091757E" w14:paraId="19B5F18D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34EB0820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Ramachandran plot</w:t>
            </w:r>
          </w:p>
        </w:tc>
        <w:tc>
          <w:tcPr>
            <w:tcW w:w="2494" w:type="pct"/>
            <w:shd w:val="clear" w:color="auto" w:fill="auto"/>
            <w:noWrap/>
          </w:tcPr>
          <w:p w14:paraId="37A395C8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</w:p>
        </w:tc>
      </w:tr>
      <w:tr w:rsidR="000D4EB4" w:rsidRPr="0091757E" w14:paraId="4CE30FE2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7400642B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Favored (%)</w:t>
            </w:r>
          </w:p>
        </w:tc>
        <w:tc>
          <w:tcPr>
            <w:tcW w:w="2494" w:type="pct"/>
            <w:shd w:val="clear" w:color="auto" w:fill="auto"/>
            <w:noWrap/>
          </w:tcPr>
          <w:p w14:paraId="4E0FBD6E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98</w:t>
            </w:r>
          </w:p>
        </w:tc>
      </w:tr>
      <w:tr w:rsidR="000D4EB4" w:rsidRPr="0091757E" w14:paraId="3C9ACBD6" w14:textId="77777777" w:rsidTr="001B799D">
        <w:trPr>
          <w:cantSplit/>
          <w:trHeight w:hRule="exact" w:val="247"/>
        </w:trPr>
        <w:tc>
          <w:tcPr>
            <w:tcW w:w="2506" w:type="pct"/>
            <w:shd w:val="clear" w:color="auto" w:fill="auto"/>
            <w:noWrap/>
          </w:tcPr>
          <w:p w14:paraId="3DE532A9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Allowed (%)</w:t>
            </w:r>
          </w:p>
        </w:tc>
        <w:tc>
          <w:tcPr>
            <w:tcW w:w="2494" w:type="pct"/>
            <w:shd w:val="clear" w:color="auto" w:fill="auto"/>
            <w:noWrap/>
          </w:tcPr>
          <w:p w14:paraId="1CD543E8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2</w:t>
            </w:r>
          </w:p>
        </w:tc>
      </w:tr>
      <w:tr w:rsidR="000D4EB4" w:rsidRPr="0091757E" w14:paraId="78009D7A" w14:textId="77777777" w:rsidTr="001B799D">
        <w:trPr>
          <w:cantSplit/>
          <w:trHeight w:hRule="exact" w:val="247"/>
        </w:trPr>
        <w:tc>
          <w:tcPr>
            <w:tcW w:w="25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98A9F32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Outlier (%)</w:t>
            </w:r>
          </w:p>
        </w:tc>
        <w:tc>
          <w:tcPr>
            <w:tcW w:w="24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09FB75" w14:textId="77777777" w:rsidR="000D4EB4" w:rsidRPr="0091757E" w:rsidRDefault="000D4EB4" w:rsidP="004E328C">
            <w:pPr>
              <w:pStyle w:val="af4"/>
              <w:spacing w:line="200" w:lineRule="atLeast"/>
              <w:jc w:val="both"/>
              <w:rPr>
                <w:szCs w:val="24"/>
              </w:rPr>
            </w:pPr>
            <w:r w:rsidRPr="0091757E">
              <w:rPr>
                <w:szCs w:val="24"/>
              </w:rPr>
              <w:t>0</w:t>
            </w:r>
          </w:p>
        </w:tc>
      </w:tr>
    </w:tbl>
    <w:p w14:paraId="6ABA9EB6" w14:textId="357C89B6" w:rsidR="000D4EB4" w:rsidRDefault="001B799D" w:rsidP="001B79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99D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05BBDBBE" wp14:editId="54DEFC0D">
            <wp:extent cx="5334000" cy="2919775"/>
            <wp:effectExtent l="0" t="0" r="0" b="0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4FA50B13-7D6B-517D-A6C5-234005750A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4FA50B13-7D6B-517D-A6C5-234005750A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63" t="21036" r="9571" b="17603"/>
                    <a:stretch/>
                  </pic:blipFill>
                  <pic:spPr bwMode="auto">
                    <a:xfrm>
                      <a:off x="0" y="0"/>
                      <a:ext cx="5343874" cy="292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A32C0" w14:textId="7BF6BEA0" w:rsidR="001B799D" w:rsidRPr="0091757E" w:rsidRDefault="001B799D" w:rsidP="001B799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B799D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799D">
        <w:rPr>
          <w:rFonts w:ascii="Times New Roman" w:hAnsi="Times New Roman" w:cs="Times New Roman"/>
          <w:sz w:val="24"/>
          <w:szCs w:val="24"/>
        </w:rPr>
        <w:t xml:space="preserve">Oligomeric structure of PcrV. Manually modeled oligomeric structure of the PcrV-h1F3 based on the scanning transmission electron microscopy structure of needle and its tip complex of </w:t>
      </w:r>
      <w:proofErr w:type="spellStart"/>
      <w:r w:rsidRPr="001B799D">
        <w:rPr>
          <w:rFonts w:ascii="Times New Roman" w:hAnsi="Times New Roman" w:cs="Times New Roman"/>
          <w:sz w:val="24"/>
          <w:szCs w:val="24"/>
        </w:rPr>
        <w:t>LcrV</w:t>
      </w:r>
      <w:proofErr w:type="spellEnd"/>
      <w:r w:rsidRPr="001B799D">
        <w:rPr>
          <w:rFonts w:ascii="Times New Roman" w:hAnsi="Times New Roman" w:cs="Times New Roman"/>
          <w:sz w:val="24"/>
          <w:szCs w:val="24"/>
        </w:rPr>
        <w:t xml:space="preserve"> in Yersinia enterocolitica that is an orthologue of PcrV, presented in Molecular Microbiology (2007) 65(5), 1311–1320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B799D" w:rsidRPr="0091757E" w:rsidSect="008A02E8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9ADB3" w14:textId="77777777" w:rsidR="00E325A7" w:rsidRDefault="00E325A7" w:rsidP="001023DB">
      <w:r>
        <w:separator/>
      </w:r>
    </w:p>
  </w:endnote>
  <w:endnote w:type="continuationSeparator" w:id="0">
    <w:p w14:paraId="68D20F35" w14:textId="77777777" w:rsidR="00E325A7" w:rsidRDefault="00E325A7" w:rsidP="00102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8944758"/>
      <w:docPartObj>
        <w:docPartGallery w:val="Page Numbers (Bottom of Page)"/>
        <w:docPartUnique/>
      </w:docPartObj>
    </w:sdtPr>
    <w:sdtContent>
      <w:p w14:paraId="5812EC05" w14:textId="77777777" w:rsidR="00766C6B" w:rsidRDefault="00766C6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8F55AC0" w14:textId="77777777" w:rsidR="00766C6B" w:rsidRDefault="00766C6B">
    <w:pPr>
      <w:pStyle w:val="a7"/>
    </w:pPr>
  </w:p>
  <w:p w14:paraId="0D8A6F57" w14:textId="77777777" w:rsidR="00766C6B" w:rsidRDefault="00766C6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8BAE5" w14:textId="77777777" w:rsidR="00E325A7" w:rsidRDefault="00E325A7" w:rsidP="001023DB">
      <w:r>
        <w:separator/>
      </w:r>
    </w:p>
  </w:footnote>
  <w:footnote w:type="continuationSeparator" w:id="0">
    <w:p w14:paraId="77171746" w14:textId="77777777" w:rsidR="00E325A7" w:rsidRDefault="00E325A7" w:rsidP="001023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8751A"/>
    <w:multiLevelType w:val="hybridMultilevel"/>
    <w:tmpl w:val="4C2C95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4CD69DA"/>
    <w:multiLevelType w:val="hybridMultilevel"/>
    <w:tmpl w:val="1DDA93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E712382"/>
    <w:multiLevelType w:val="hybridMultilevel"/>
    <w:tmpl w:val="AE42C568"/>
    <w:lvl w:ilvl="0" w:tplc="ED50B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08335F9"/>
    <w:multiLevelType w:val="hybridMultilevel"/>
    <w:tmpl w:val="BD6AFE46"/>
    <w:lvl w:ilvl="0" w:tplc="5DAAC0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6556D5B"/>
    <w:multiLevelType w:val="hybridMultilevel"/>
    <w:tmpl w:val="3AFEAE30"/>
    <w:lvl w:ilvl="0" w:tplc="9D0A2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76461557">
    <w:abstractNumId w:val="4"/>
  </w:num>
  <w:num w:numId="2" w16cid:durableId="271788276">
    <w:abstractNumId w:val="3"/>
  </w:num>
  <w:num w:numId="3" w16cid:durableId="1117480393">
    <w:abstractNumId w:val="1"/>
  </w:num>
  <w:num w:numId="4" w16cid:durableId="1190025996">
    <w:abstractNumId w:val="0"/>
  </w:num>
  <w:num w:numId="5" w16cid:durableId="2417933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0FF"/>
    <w:rsid w:val="00002F52"/>
    <w:rsid w:val="00003A94"/>
    <w:rsid w:val="000049A1"/>
    <w:rsid w:val="00010B2E"/>
    <w:rsid w:val="00011570"/>
    <w:rsid w:val="000140BC"/>
    <w:rsid w:val="00016F68"/>
    <w:rsid w:val="00017229"/>
    <w:rsid w:val="000251A6"/>
    <w:rsid w:val="000273F8"/>
    <w:rsid w:val="00031F4B"/>
    <w:rsid w:val="00042179"/>
    <w:rsid w:val="0004485E"/>
    <w:rsid w:val="00053928"/>
    <w:rsid w:val="000611FB"/>
    <w:rsid w:val="00062AD5"/>
    <w:rsid w:val="0006404F"/>
    <w:rsid w:val="000652FC"/>
    <w:rsid w:val="00070D55"/>
    <w:rsid w:val="0007385E"/>
    <w:rsid w:val="00081AB9"/>
    <w:rsid w:val="00081F8E"/>
    <w:rsid w:val="00090AF8"/>
    <w:rsid w:val="00090DE0"/>
    <w:rsid w:val="00094CB9"/>
    <w:rsid w:val="000A527A"/>
    <w:rsid w:val="000A7FF8"/>
    <w:rsid w:val="000B22AD"/>
    <w:rsid w:val="000B22B7"/>
    <w:rsid w:val="000B2EAB"/>
    <w:rsid w:val="000B3CEB"/>
    <w:rsid w:val="000B6CA4"/>
    <w:rsid w:val="000B70AA"/>
    <w:rsid w:val="000C44CE"/>
    <w:rsid w:val="000D4EB4"/>
    <w:rsid w:val="000E7745"/>
    <w:rsid w:val="000E7B0F"/>
    <w:rsid w:val="000F1174"/>
    <w:rsid w:val="000F17F7"/>
    <w:rsid w:val="000F4B96"/>
    <w:rsid w:val="000F6C61"/>
    <w:rsid w:val="001023DB"/>
    <w:rsid w:val="00104852"/>
    <w:rsid w:val="00107AFD"/>
    <w:rsid w:val="00110461"/>
    <w:rsid w:val="00110961"/>
    <w:rsid w:val="001136B5"/>
    <w:rsid w:val="00124088"/>
    <w:rsid w:val="00125995"/>
    <w:rsid w:val="00130071"/>
    <w:rsid w:val="001307CE"/>
    <w:rsid w:val="00132299"/>
    <w:rsid w:val="001323C0"/>
    <w:rsid w:val="00133DFC"/>
    <w:rsid w:val="00134D13"/>
    <w:rsid w:val="00140540"/>
    <w:rsid w:val="00140E97"/>
    <w:rsid w:val="00143BA3"/>
    <w:rsid w:val="00157F39"/>
    <w:rsid w:val="00171991"/>
    <w:rsid w:val="00176FC0"/>
    <w:rsid w:val="00180311"/>
    <w:rsid w:val="00184ADC"/>
    <w:rsid w:val="001857A0"/>
    <w:rsid w:val="00192F50"/>
    <w:rsid w:val="001973CF"/>
    <w:rsid w:val="001A6654"/>
    <w:rsid w:val="001A7CDC"/>
    <w:rsid w:val="001B2CC4"/>
    <w:rsid w:val="001B799D"/>
    <w:rsid w:val="001C1CFF"/>
    <w:rsid w:val="001C5E5C"/>
    <w:rsid w:val="001C6862"/>
    <w:rsid w:val="001D1B1A"/>
    <w:rsid w:val="001D32BA"/>
    <w:rsid w:val="001D52C9"/>
    <w:rsid w:val="001F3462"/>
    <w:rsid w:val="00212E4A"/>
    <w:rsid w:val="00214F80"/>
    <w:rsid w:val="00225A61"/>
    <w:rsid w:val="00226945"/>
    <w:rsid w:val="00232B96"/>
    <w:rsid w:val="002346B0"/>
    <w:rsid w:val="00236581"/>
    <w:rsid w:val="00240D51"/>
    <w:rsid w:val="002418E0"/>
    <w:rsid w:val="00244FC9"/>
    <w:rsid w:val="002508D6"/>
    <w:rsid w:val="00255821"/>
    <w:rsid w:val="00262437"/>
    <w:rsid w:val="00266CBD"/>
    <w:rsid w:val="00267188"/>
    <w:rsid w:val="00273683"/>
    <w:rsid w:val="002774CD"/>
    <w:rsid w:val="00281758"/>
    <w:rsid w:val="0028251E"/>
    <w:rsid w:val="00283797"/>
    <w:rsid w:val="00287B88"/>
    <w:rsid w:val="00290708"/>
    <w:rsid w:val="002912E2"/>
    <w:rsid w:val="002968ED"/>
    <w:rsid w:val="002A2A26"/>
    <w:rsid w:val="002A3575"/>
    <w:rsid w:val="002A5252"/>
    <w:rsid w:val="002A61F0"/>
    <w:rsid w:val="002C1EAB"/>
    <w:rsid w:val="002C4E4B"/>
    <w:rsid w:val="002C6D51"/>
    <w:rsid w:val="002D536D"/>
    <w:rsid w:val="002E268D"/>
    <w:rsid w:val="002E679F"/>
    <w:rsid w:val="002F0131"/>
    <w:rsid w:val="002F2179"/>
    <w:rsid w:val="002F61C8"/>
    <w:rsid w:val="0030155E"/>
    <w:rsid w:val="00302CF3"/>
    <w:rsid w:val="00305EFC"/>
    <w:rsid w:val="003069AD"/>
    <w:rsid w:val="003073E0"/>
    <w:rsid w:val="003118A1"/>
    <w:rsid w:val="00314A15"/>
    <w:rsid w:val="00324CC6"/>
    <w:rsid w:val="00324D4C"/>
    <w:rsid w:val="00325498"/>
    <w:rsid w:val="00327B6E"/>
    <w:rsid w:val="00332D70"/>
    <w:rsid w:val="00337B2D"/>
    <w:rsid w:val="00342804"/>
    <w:rsid w:val="00342882"/>
    <w:rsid w:val="003433AA"/>
    <w:rsid w:val="00347CD6"/>
    <w:rsid w:val="003501DD"/>
    <w:rsid w:val="00351B23"/>
    <w:rsid w:val="00353FBC"/>
    <w:rsid w:val="003561D9"/>
    <w:rsid w:val="00357853"/>
    <w:rsid w:val="00360F1C"/>
    <w:rsid w:val="00365C54"/>
    <w:rsid w:val="00366417"/>
    <w:rsid w:val="00370954"/>
    <w:rsid w:val="00373F8A"/>
    <w:rsid w:val="00381A89"/>
    <w:rsid w:val="00382E83"/>
    <w:rsid w:val="00383015"/>
    <w:rsid w:val="00386777"/>
    <w:rsid w:val="003875D3"/>
    <w:rsid w:val="00392F08"/>
    <w:rsid w:val="00393813"/>
    <w:rsid w:val="0039646E"/>
    <w:rsid w:val="00396B2A"/>
    <w:rsid w:val="003A45D1"/>
    <w:rsid w:val="003A4EA1"/>
    <w:rsid w:val="003A6EFB"/>
    <w:rsid w:val="003A7DA6"/>
    <w:rsid w:val="003B58FB"/>
    <w:rsid w:val="003C337C"/>
    <w:rsid w:val="003C636D"/>
    <w:rsid w:val="003D5294"/>
    <w:rsid w:val="003D71A3"/>
    <w:rsid w:val="003E30AD"/>
    <w:rsid w:val="003F36B2"/>
    <w:rsid w:val="003F49B6"/>
    <w:rsid w:val="003F7954"/>
    <w:rsid w:val="0040064F"/>
    <w:rsid w:val="00406F4C"/>
    <w:rsid w:val="00407E6F"/>
    <w:rsid w:val="0041120B"/>
    <w:rsid w:val="00411EA8"/>
    <w:rsid w:val="0041365C"/>
    <w:rsid w:val="00421451"/>
    <w:rsid w:val="00425D3F"/>
    <w:rsid w:val="00436038"/>
    <w:rsid w:val="00441AD8"/>
    <w:rsid w:val="0044391D"/>
    <w:rsid w:val="004439D4"/>
    <w:rsid w:val="0044500E"/>
    <w:rsid w:val="0044544E"/>
    <w:rsid w:val="00447AED"/>
    <w:rsid w:val="00461B01"/>
    <w:rsid w:val="00461C8D"/>
    <w:rsid w:val="0046250D"/>
    <w:rsid w:val="00472DBA"/>
    <w:rsid w:val="00474B66"/>
    <w:rsid w:val="00485D6F"/>
    <w:rsid w:val="004A4D93"/>
    <w:rsid w:val="004B07E3"/>
    <w:rsid w:val="004B0FEC"/>
    <w:rsid w:val="004B19EA"/>
    <w:rsid w:val="004C5789"/>
    <w:rsid w:val="004C6B81"/>
    <w:rsid w:val="004D07A8"/>
    <w:rsid w:val="004E328C"/>
    <w:rsid w:val="004E58DD"/>
    <w:rsid w:val="004F092B"/>
    <w:rsid w:val="004F2573"/>
    <w:rsid w:val="0050110E"/>
    <w:rsid w:val="005073A7"/>
    <w:rsid w:val="00514218"/>
    <w:rsid w:val="00514942"/>
    <w:rsid w:val="005241ED"/>
    <w:rsid w:val="00524388"/>
    <w:rsid w:val="00525B1D"/>
    <w:rsid w:val="005444DD"/>
    <w:rsid w:val="00545A11"/>
    <w:rsid w:val="00550883"/>
    <w:rsid w:val="00550B8B"/>
    <w:rsid w:val="00555DDB"/>
    <w:rsid w:val="00564C3B"/>
    <w:rsid w:val="00565239"/>
    <w:rsid w:val="005670FF"/>
    <w:rsid w:val="0058182D"/>
    <w:rsid w:val="00584E45"/>
    <w:rsid w:val="005859AB"/>
    <w:rsid w:val="00593AF0"/>
    <w:rsid w:val="00597D57"/>
    <w:rsid w:val="005B2E46"/>
    <w:rsid w:val="005B540C"/>
    <w:rsid w:val="005C07E2"/>
    <w:rsid w:val="005D1917"/>
    <w:rsid w:val="005D1A22"/>
    <w:rsid w:val="005D584F"/>
    <w:rsid w:val="005E4E54"/>
    <w:rsid w:val="005E5E47"/>
    <w:rsid w:val="005E6572"/>
    <w:rsid w:val="005F5791"/>
    <w:rsid w:val="005F62DC"/>
    <w:rsid w:val="00600647"/>
    <w:rsid w:val="0060587D"/>
    <w:rsid w:val="00606F27"/>
    <w:rsid w:val="006150C6"/>
    <w:rsid w:val="00621A96"/>
    <w:rsid w:val="00623E7C"/>
    <w:rsid w:val="006278A9"/>
    <w:rsid w:val="00632B7A"/>
    <w:rsid w:val="00634A5F"/>
    <w:rsid w:val="006452ED"/>
    <w:rsid w:val="00650339"/>
    <w:rsid w:val="006534D2"/>
    <w:rsid w:val="00654198"/>
    <w:rsid w:val="00655537"/>
    <w:rsid w:val="00663110"/>
    <w:rsid w:val="00663B6E"/>
    <w:rsid w:val="00663CD7"/>
    <w:rsid w:val="00670F2A"/>
    <w:rsid w:val="006713DA"/>
    <w:rsid w:val="00681821"/>
    <w:rsid w:val="00684237"/>
    <w:rsid w:val="006844B8"/>
    <w:rsid w:val="00684A97"/>
    <w:rsid w:val="00684F61"/>
    <w:rsid w:val="006860CB"/>
    <w:rsid w:val="0069335B"/>
    <w:rsid w:val="006A0FFA"/>
    <w:rsid w:val="006B3142"/>
    <w:rsid w:val="006B5C46"/>
    <w:rsid w:val="006C31AB"/>
    <w:rsid w:val="006D4EE7"/>
    <w:rsid w:val="006D5380"/>
    <w:rsid w:val="006D6801"/>
    <w:rsid w:val="006E00D0"/>
    <w:rsid w:val="006E1F55"/>
    <w:rsid w:val="006E45E6"/>
    <w:rsid w:val="006E510E"/>
    <w:rsid w:val="006E6F4E"/>
    <w:rsid w:val="006F1233"/>
    <w:rsid w:val="006F5F6B"/>
    <w:rsid w:val="006F7B8E"/>
    <w:rsid w:val="0070058C"/>
    <w:rsid w:val="00703D1C"/>
    <w:rsid w:val="007111E7"/>
    <w:rsid w:val="00713A2C"/>
    <w:rsid w:val="00714AF9"/>
    <w:rsid w:val="00721426"/>
    <w:rsid w:val="0072749F"/>
    <w:rsid w:val="0073468C"/>
    <w:rsid w:val="007368A2"/>
    <w:rsid w:val="00745964"/>
    <w:rsid w:val="00752E42"/>
    <w:rsid w:val="00756BB8"/>
    <w:rsid w:val="007601D4"/>
    <w:rsid w:val="00763F29"/>
    <w:rsid w:val="00766C6B"/>
    <w:rsid w:val="00773F5D"/>
    <w:rsid w:val="0077574B"/>
    <w:rsid w:val="00776152"/>
    <w:rsid w:val="0078336E"/>
    <w:rsid w:val="0079345C"/>
    <w:rsid w:val="00796170"/>
    <w:rsid w:val="007A0576"/>
    <w:rsid w:val="007A06B3"/>
    <w:rsid w:val="007A33B4"/>
    <w:rsid w:val="007A53CF"/>
    <w:rsid w:val="007B121E"/>
    <w:rsid w:val="007B4746"/>
    <w:rsid w:val="007C4C56"/>
    <w:rsid w:val="007D2791"/>
    <w:rsid w:val="007D61E2"/>
    <w:rsid w:val="007D6D21"/>
    <w:rsid w:val="007E370A"/>
    <w:rsid w:val="007E5B76"/>
    <w:rsid w:val="007F108D"/>
    <w:rsid w:val="007F2DC7"/>
    <w:rsid w:val="007F7C9F"/>
    <w:rsid w:val="00803931"/>
    <w:rsid w:val="00812444"/>
    <w:rsid w:val="0081298E"/>
    <w:rsid w:val="00833AB3"/>
    <w:rsid w:val="00841E9A"/>
    <w:rsid w:val="00842F17"/>
    <w:rsid w:val="00846571"/>
    <w:rsid w:val="0084671E"/>
    <w:rsid w:val="0085325F"/>
    <w:rsid w:val="00863D52"/>
    <w:rsid w:val="008648CD"/>
    <w:rsid w:val="00871E6B"/>
    <w:rsid w:val="00887978"/>
    <w:rsid w:val="0089172F"/>
    <w:rsid w:val="00891734"/>
    <w:rsid w:val="008927CD"/>
    <w:rsid w:val="008941E5"/>
    <w:rsid w:val="00894B49"/>
    <w:rsid w:val="00897C8A"/>
    <w:rsid w:val="008A02E8"/>
    <w:rsid w:val="008A1643"/>
    <w:rsid w:val="008A1830"/>
    <w:rsid w:val="008A329B"/>
    <w:rsid w:val="008A5032"/>
    <w:rsid w:val="008B459A"/>
    <w:rsid w:val="008C307D"/>
    <w:rsid w:val="008C3382"/>
    <w:rsid w:val="008C4D28"/>
    <w:rsid w:val="008D0072"/>
    <w:rsid w:val="008E3C6C"/>
    <w:rsid w:val="009032EF"/>
    <w:rsid w:val="009040CB"/>
    <w:rsid w:val="00904DEC"/>
    <w:rsid w:val="009128EF"/>
    <w:rsid w:val="00915A18"/>
    <w:rsid w:val="00916909"/>
    <w:rsid w:val="009169BB"/>
    <w:rsid w:val="00917252"/>
    <w:rsid w:val="0091757E"/>
    <w:rsid w:val="00917945"/>
    <w:rsid w:val="00917D28"/>
    <w:rsid w:val="00925EB3"/>
    <w:rsid w:val="00926B15"/>
    <w:rsid w:val="0093746A"/>
    <w:rsid w:val="00940B82"/>
    <w:rsid w:val="00944ADA"/>
    <w:rsid w:val="00946913"/>
    <w:rsid w:val="0094699E"/>
    <w:rsid w:val="00950F1A"/>
    <w:rsid w:val="00952701"/>
    <w:rsid w:val="009531A9"/>
    <w:rsid w:val="0095527E"/>
    <w:rsid w:val="00957900"/>
    <w:rsid w:val="00972E2E"/>
    <w:rsid w:val="0098461C"/>
    <w:rsid w:val="00987944"/>
    <w:rsid w:val="0099326E"/>
    <w:rsid w:val="00996C32"/>
    <w:rsid w:val="009971C7"/>
    <w:rsid w:val="00997F94"/>
    <w:rsid w:val="009A0F2B"/>
    <w:rsid w:val="009A40BE"/>
    <w:rsid w:val="009B240E"/>
    <w:rsid w:val="009B64FD"/>
    <w:rsid w:val="009B6CB8"/>
    <w:rsid w:val="009C197A"/>
    <w:rsid w:val="009C1D65"/>
    <w:rsid w:val="009C5E2D"/>
    <w:rsid w:val="009D1493"/>
    <w:rsid w:val="009D2EA7"/>
    <w:rsid w:val="009D33A5"/>
    <w:rsid w:val="009D3459"/>
    <w:rsid w:val="009D72B9"/>
    <w:rsid w:val="00A01B19"/>
    <w:rsid w:val="00A05A29"/>
    <w:rsid w:val="00A25C96"/>
    <w:rsid w:val="00A423A9"/>
    <w:rsid w:val="00A46F62"/>
    <w:rsid w:val="00A47D2B"/>
    <w:rsid w:val="00A52AC5"/>
    <w:rsid w:val="00A52B85"/>
    <w:rsid w:val="00A53371"/>
    <w:rsid w:val="00A537F9"/>
    <w:rsid w:val="00A55D9C"/>
    <w:rsid w:val="00A64F5B"/>
    <w:rsid w:val="00A676B6"/>
    <w:rsid w:val="00A707C7"/>
    <w:rsid w:val="00A71A99"/>
    <w:rsid w:val="00A83200"/>
    <w:rsid w:val="00A841F8"/>
    <w:rsid w:val="00A869E6"/>
    <w:rsid w:val="00A870FF"/>
    <w:rsid w:val="00A91C49"/>
    <w:rsid w:val="00A953E9"/>
    <w:rsid w:val="00AA3E1D"/>
    <w:rsid w:val="00AB2A53"/>
    <w:rsid w:val="00AB4C4C"/>
    <w:rsid w:val="00AC7E3B"/>
    <w:rsid w:val="00AD1D13"/>
    <w:rsid w:val="00AD41A7"/>
    <w:rsid w:val="00AD67C2"/>
    <w:rsid w:val="00AD7D6F"/>
    <w:rsid w:val="00AE1B98"/>
    <w:rsid w:val="00AE4485"/>
    <w:rsid w:val="00AF0AB3"/>
    <w:rsid w:val="00AF51EB"/>
    <w:rsid w:val="00B0168F"/>
    <w:rsid w:val="00B11107"/>
    <w:rsid w:val="00B11F24"/>
    <w:rsid w:val="00B12C58"/>
    <w:rsid w:val="00B16DFB"/>
    <w:rsid w:val="00B1704F"/>
    <w:rsid w:val="00B25FA7"/>
    <w:rsid w:val="00B32967"/>
    <w:rsid w:val="00B40058"/>
    <w:rsid w:val="00B4351B"/>
    <w:rsid w:val="00B43E39"/>
    <w:rsid w:val="00B44C6D"/>
    <w:rsid w:val="00B45F66"/>
    <w:rsid w:val="00B50117"/>
    <w:rsid w:val="00B523D1"/>
    <w:rsid w:val="00B55D69"/>
    <w:rsid w:val="00B62553"/>
    <w:rsid w:val="00B66B28"/>
    <w:rsid w:val="00B74C67"/>
    <w:rsid w:val="00B80BC9"/>
    <w:rsid w:val="00B841E7"/>
    <w:rsid w:val="00B90143"/>
    <w:rsid w:val="00B97587"/>
    <w:rsid w:val="00BA3381"/>
    <w:rsid w:val="00BA6E48"/>
    <w:rsid w:val="00BB6787"/>
    <w:rsid w:val="00BC26FA"/>
    <w:rsid w:val="00BC46A5"/>
    <w:rsid w:val="00BC7687"/>
    <w:rsid w:val="00BD344A"/>
    <w:rsid w:val="00BD506B"/>
    <w:rsid w:val="00BD6731"/>
    <w:rsid w:val="00BE125A"/>
    <w:rsid w:val="00BE21F0"/>
    <w:rsid w:val="00BE2D25"/>
    <w:rsid w:val="00BE6D5C"/>
    <w:rsid w:val="00BF25FF"/>
    <w:rsid w:val="00BF3A0C"/>
    <w:rsid w:val="00C03017"/>
    <w:rsid w:val="00C0781D"/>
    <w:rsid w:val="00C1670A"/>
    <w:rsid w:val="00C24CEF"/>
    <w:rsid w:val="00C25337"/>
    <w:rsid w:val="00C32B67"/>
    <w:rsid w:val="00C346CD"/>
    <w:rsid w:val="00C34A2A"/>
    <w:rsid w:val="00C36EFA"/>
    <w:rsid w:val="00C37904"/>
    <w:rsid w:val="00C45CB4"/>
    <w:rsid w:val="00C4745F"/>
    <w:rsid w:val="00C50B2D"/>
    <w:rsid w:val="00C5206A"/>
    <w:rsid w:val="00C54D66"/>
    <w:rsid w:val="00C6049B"/>
    <w:rsid w:val="00C64AC2"/>
    <w:rsid w:val="00C717A8"/>
    <w:rsid w:val="00C73BAE"/>
    <w:rsid w:val="00C762A6"/>
    <w:rsid w:val="00C810B5"/>
    <w:rsid w:val="00C8342E"/>
    <w:rsid w:val="00CA146A"/>
    <w:rsid w:val="00CA5055"/>
    <w:rsid w:val="00CB1CC7"/>
    <w:rsid w:val="00CB668B"/>
    <w:rsid w:val="00CC5732"/>
    <w:rsid w:val="00CC57C5"/>
    <w:rsid w:val="00CC5BCE"/>
    <w:rsid w:val="00CD0CC1"/>
    <w:rsid w:val="00CD0F6F"/>
    <w:rsid w:val="00CD51AF"/>
    <w:rsid w:val="00CD70AD"/>
    <w:rsid w:val="00CE0A72"/>
    <w:rsid w:val="00CE420D"/>
    <w:rsid w:val="00CE5804"/>
    <w:rsid w:val="00CF422C"/>
    <w:rsid w:val="00CF42FF"/>
    <w:rsid w:val="00D026F9"/>
    <w:rsid w:val="00D07EB0"/>
    <w:rsid w:val="00D130EC"/>
    <w:rsid w:val="00D16AF8"/>
    <w:rsid w:val="00D16E1E"/>
    <w:rsid w:val="00D17E07"/>
    <w:rsid w:val="00D217B8"/>
    <w:rsid w:val="00D260C3"/>
    <w:rsid w:val="00D27AA9"/>
    <w:rsid w:val="00D430CA"/>
    <w:rsid w:val="00D44B01"/>
    <w:rsid w:val="00D4792F"/>
    <w:rsid w:val="00D52010"/>
    <w:rsid w:val="00D5411B"/>
    <w:rsid w:val="00D546AD"/>
    <w:rsid w:val="00D5601C"/>
    <w:rsid w:val="00D6585F"/>
    <w:rsid w:val="00D664F4"/>
    <w:rsid w:val="00D714C5"/>
    <w:rsid w:val="00D72139"/>
    <w:rsid w:val="00D7497C"/>
    <w:rsid w:val="00D76AB6"/>
    <w:rsid w:val="00D86D5E"/>
    <w:rsid w:val="00D96B69"/>
    <w:rsid w:val="00DA5BD1"/>
    <w:rsid w:val="00DB1D22"/>
    <w:rsid w:val="00DB2C38"/>
    <w:rsid w:val="00DB3EE1"/>
    <w:rsid w:val="00DB5B98"/>
    <w:rsid w:val="00DC1836"/>
    <w:rsid w:val="00DC4E13"/>
    <w:rsid w:val="00DD6A58"/>
    <w:rsid w:val="00DF10F8"/>
    <w:rsid w:val="00DF202B"/>
    <w:rsid w:val="00E07F2B"/>
    <w:rsid w:val="00E101A7"/>
    <w:rsid w:val="00E131F8"/>
    <w:rsid w:val="00E1475F"/>
    <w:rsid w:val="00E166C0"/>
    <w:rsid w:val="00E16B21"/>
    <w:rsid w:val="00E16D16"/>
    <w:rsid w:val="00E17DFC"/>
    <w:rsid w:val="00E20458"/>
    <w:rsid w:val="00E21B82"/>
    <w:rsid w:val="00E22D50"/>
    <w:rsid w:val="00E3175E"/>
    <w:rsid w:val="00E31B05"/>
    <w:rsid w:val="00E325A7"/>
    <w:rsid w:val="00E34CF1"/>
    <w:rsid w:val="00E37E72"/>
    <w:rsid w:val="00E4778B"/>
    <w:rsid w:val="00E51694"/>
    <w:rsid w:val="00E5753B"/>
    <w:rsid w:val="00E635C3"/>
    <w:rsid w:val="00E63FE8"/>
    <w:rsid w:val="00E6517E"/>
    <w:rsid w:val="00E75F6D"/>
    <w:rsid w:val="00E76A24"/>
    <w:rsid w:val="00E76CE4"/>
    <w:rsid w:val="00E81E23"/>
    <w:rsid w:val="00E91BAB"/>
    <w:rsid w:val="00E93FCC"/>
    <w:rsid w:val="00E95CC8"/>
    <w:rsid w:val="00E97506"/>
    <w:rsid w:val="00EA1250"/>
    <w:rsid w:val="00EB2B13"/>
    <w:rsid w:val="00EB4616"/>
    <w:rsid w:val="00EB6EA2"/>
    <w:rsid w:val="00EC15C9"/>
    <w:rsid w:val="00EC2842"/>
    <w:rsid w:val="00EC33C5"/>
    <w:rsid w:val="00EC44C0"/>
    <w:rsid w:val="00ED1963"/>
    <w:rsid w:val="00ED1F5E"/>
    <w:rsid w:val="00ED4724"/>
    <w:rsid w:val="00EE1995"/>
    <w:rsid w:val="00EE1F5A"/>
    <w:rsid w:val="00EE47BD"/>
    <w:rsid w:val="00EE6A6A"/>
    <w:rsid w:val="00EF1067"/>
    <w:rsid w:val="00F0284C"/>
    <w:rsid w:val="00F04BAA"/>
    <w:rsid w:val="00F06E2B"/>
    <w:rsid w:val="00F10B24"/>
    <w:rsid w:val="00F11F35"/>
    <w:rsid w:val="00F12573"/>
    <w:rsid w:val="00F177F7"/>
    <w:rsid w:val="00F26C1D"/>
    <w:rsid w:val="00F322AB"/>
    <w:rsid w:val="00F34AF2"/>
    <w:rsid w:val="00F34C47"/>
    <w:rsid w:val="00F44C8B"/>
    <w:rsid w:val="00F477B0"/>
    <w:rsid w:val="00F51D4C"/>
    <w:rsid w:val="00F5202D"/>
    <w:rsid w:val="00F54531"/>
    <w:rsid w:val="00F54698"/>
    <w:rsid w:val="00F559A9"/>
    <w:rsid w:val="00F57C18"/>
    <w:rsid w:val="00F6259F"/>
    <w:rsid w:val="00F6327D"/>
    <w:rsid w:val="00F64103"/>
    <w:rsid w:val="00F64895"/>
    <w:rsid w:val="00F64C22"/>
    <w:rsid w:val="00F67B80"/>
    <w:rsid w:val="00F72B6C"/>
    <w:rsid w:val="00F75F5E"/>
    <w:rsid w:val="00F7742F"/>
    <w:rsid w:val="00F872D5"/>
    <w:rsid w:val="00F962F5"/>
    <w:rsid w:val="00FA4260"/>
    <w:rsid w:val="00FA4603"/>
    <w:rsid w:val="00FA7577"/>
    <w:rsid w:val="00FB1E23"/>
    <w:rsid w:val="00FB64C6"/>
    <w:rsid w:val="00FB67EA"/>
    <w:rsid w:val="00FC55D9"/>
    <w:rsid w:val="00FD1666"/>
    <w:rsid w:val="00FE02CE"/>
    <w:rsid w:val="00FE20D6"/>
    <w:rsid w:val="00FE27B4"/>
    <w:rsid w:val="00FE644A"/>
    <w:rsid w:val="00FF2CEC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CF09F3"/>
  <w15:chartTrackingRefBased/>
  <w15:docId w15:val="{1CAD8B51-3220-4724-A156-D841A7A1A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7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07E6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023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023DB"/>
  </w:style>
  <w:style w:type="paragraph" w:styleId="a7">
    <w:name w:val="footer"/>
    <w:basedOn w:val="a"/>
    <w:link w:val="a8"/>
    <w:uiPriority w:val="99"/>
    <w:unhideWhenUsed/>
    <w:rsid w:val="001023D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023DB"/>
  </w:style>
  <w:style w:type="character" w:styleId="a9">
    <w:name w:val="line number"/>
    <w:basedOn w:val="a0"/>
    <w:uiPriority w:val="99"/>
    <w:semiHidden/>
    <w:unhideWhenUsed/>
    <w:rsid w:val="008A02E8"/>
  </w:style>
  <w:style w:type="paragraph" w:styleId="aa">
    <w:name w:val="List Paragraph"/>
    <w:basedOn w:val="a"/>
    <w:uiPriority w:val="34"/>
    <w:qFormat/>
    <w:rsid w:val="00003A94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7A06B3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7A06B3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7A06B3"/>
  </w:style>
  <w:style w:type="paragraph" w:styleId="ae">
    <w:name w:val="annotation subject"/>
    <w:basedOn w:val="ac"/>
    <w:next w:val="ac"/>
    <w:link w:val="af"/>
    <w:uiPriority w:val="99"/>
    <w:semiHidden/>
    <w:unhideWhenUsed/>
    <w:rsid w:val="007A06B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A06B3"/>
    <w:rPr>
      <w:b/>
      <w:bCs/>
    </w:rPr>
  </w:style>
  <w:style w:type="character" w:styleId="af0">
    <w:name w:val="Placeholder Text"/>
    <w:basedOn w:val="a0"/>
    <w:uiPriority w:val="99"/>
    <w:semiHidden/>
    <w:rsid w:val="006F7B8E"/>
    <w:rPr>
      <w:color w:val="808080"/>
    </w:rPr>
  </w:style>
  <w:style w:type="paragraph" w:styleId="af1">
    <w:name w:val="Revision"/>
    <w:hidden/>
    <w:uiPriority w:val="99"/>
    <w:semiHidden/>
    <w:rsid w:val="00E31B05"/>
  </w:style>
  <w:style w:type="character" w:styleId="af2">
    <w:name w:val="Hyperlink"/>
    <w:basedOn w:val="a0"/>
    <w:uiPriority w:val="99"/>
    <w:unhideWhenUsed/>
    <w:rsid w:val="00CE0A72"/>
    <w:rPr>
      <w:color w:val="0000FF"/>
      <w:u w:val="single"/>
    </w:rPr>
  </w:style>
  <w:style w:type="table" w:styleId="af3">
    <w:name w:val="Grid Table Light"/>
    <w:basedOn w:val="a1"/>
    <w:uiPriority w:val="40"/>
    <w:rsid w:val="0022694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4">
    <w:name w:val="Body Text"/>
    <w:basedOn w:val="a"/>
    <w:link w:val="af5"/>
    <w:rsid w:val="00226945"/>
    <w:pPr>
      <w:topLinePunct/>
      <w:adjustRightInd w:val="0"/>
      <w:snapToGrid w:val="0"/>
      <w:spacing w:after="240" w:line="360" w:lineRule="atLeast"/>
      <w:jc w:val="left"/>
    </w:pPr>
    <w:rPr>
      <w:rFonts w:ascii="Times New Roman" w:eastAsia="ＭＳ ゴシック" w:hAnsi="Times New Roman" w:cs="Times New Roman"/>
      <w:snapToGrid w:val="0"/>
      <w:sz w:val="24"/>
      <w:szCs w:val="20"/>
    </w:rPr>
  </w:style>
  <w:style w:type="character" w:customStyle="1" w:styleId="af5">
    <w:name w:val="本文 (文字)"/>
    <w:basedOn w:val="a0"/>
    <w:link w:val="af4"/>
    <w:rsid w:val="00226945"/>
    <w:rPr>
      <w:rFonts w:ascii="Times New Roman" w:eastAsia="ＭＳ ゴシック" w:hAnsi="Times New Roman" w:cs="Times New Roman"/>
      <w:snapToGrid w:val="0"/>
      <w:sz w:val="24"/>
      <w:szCs w:val="20"/>
    </w:rPr>
  </w:style>
  <w:style w:type="paragraph" w:customStyle="1" w:styleId="pf0">
    <w:name w:val="pf0"/>
    <w:basedOn w:val="a"/>
    <w:rsid w:val="00E101A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f01">
    <w:name w:val="cf01"/>
    <w:basedOn w:val="a0"/>
    <w:rsid w:val="00E101A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0"/>
    <w:rsid w:val="00E101A7"/>
    <w:rPr>
      <w:rFonts w:ascii="Segoe UI" w:hAnsi="Segoe UI" w:cs="Segoe UI" w:hint="default"/>
      <w:i/>
      <w:iCs/>
      <w:sz w:val="18"/>
      <w:szCs w:val="18"/>
    </w:rPr>
  </w:style>
  <w:style w:type="character" w:styleId="af6">
    <w:name w:val="Unresolved Mention"/>
    <w:basedOn w:val="a0"/>
    <w:uiPriority w:val="99"/>
    <w:semiHidden/>
    <w:unhideWhenUsed/>
    <w:rsid w:val="00D260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6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25B0D-14BC-40BF-8974-041BECC71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ata, Shunsuke(PRDR)沼田 俊介</dc:creator>
  <cp:keywords/>
  <dc:description/>
  <cp:lastModifiedBy>Numata, Shunsuke(REDR)沼田 俊介</cp:lastModifiedBy>
  <cp:revision>4</cp:revision>
  <dcterms:created xsi:type="dcterms:W3CDTF">2024-04-01T08:39:00Z</dcterms:created>
  <dcterms:modified xsi:type="dcterms:W3CDTF">2024-08-05T05:18:00Z</dcterms:modified>
</cp:coreProperties>
</file>